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D9C66" w14:textId="77777777" w:rsidR="00990FDA" w:rsidRPr="0074775B" w:rsidRDefault="00990FDA" w:rsidP="0074775B">
      <w:pPr>
        <w:spacing w:line="480" w:lineRule="auto"/>
        <w:rPr>
          <w:b/>
          <w:sz w:val="24"/>
          <w:szCs w:val="24"/>
        </w:rPr>
      </w:pPr>
    </w:p>
    <w:p w14:paraId="2115F76F" w14:textId="5A7DE434" w:rsidR="00735178" w:rsidRPr="0074775B" w:rsidRDefault="00E35F55" w:rsidP="0074775B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  <w:bookmarkStart w:id="0" w:name="_GoBack"/>
      <w:bookmarkEnd w:id="0"/>
      <w:r w:rsidR="002C7AFF" w:rsidRPr="0074775B">
        <w:rPr>
          <w:b/>
          <w:sz w:val="24"/>
          <w:szCs w:val="24"/>
        </w:rPr>
        <w:t xml:space="preserve"> </w:t>
      </w:r>
    </w:p>
    <w:p w14:paraId="62C212E5" w14:textId="77777777" w:rsidR="00F40AC8" w:rsidRPr="0074775B" w:rsidRDefault="00781282" w:rsidP="0074775B">
      <w:pPr>
        <w:keepNext/>
        <w:spacing w:line="480" w:lineRule="auto"/>
      </w:pPr>
      <w:r w:rsidRPr="0074775B">
        <w:rPr>
          <w:noProof/>
          <w:lang w:val="da-DK" w:eastAsia="da-DK"/>
        </w:rPr>
        <w:drawing>
          <wp:inline distT="0" distB="0" distL="0" distR="0" wp14:anchorId="04739E17" wp14:editId="62848217">
            <wp:extent cx="6120130" cy="5100108"/>
            <wp:effectExtent l="0" t="0" r="0" b="5715"/>
            <wp:docPr id="1" name="Picture 1" descr="\\a00143.science.domain\mtr792\Documents\4. Phyl homerange comparison\Homeranges\HR_sizes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00143.science.domain\mtr792\Documents\4. Phyl homerange comparison\Homeranges\HR_sizes_all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00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BD686" w14:textId="1F1F4916" w:rsidR="00F40AC8" w:rsidRPr="0074775B" w:rsidRDefault="00F40AC8" w:rsidP="0074775B">
      <w:pPr>
        <w:pStyle w:val="Caption"/>
        <w:spacing w:line="480" w:lineRule="auto"/>
        <w:rPr>
          <w:b w:val="0"/>
          <w:color w:val="auto"/>
          <w:sz w:val="22"/>
          <w:szCs w:val="22"/>
        </w:rPr>
      </w:pPr>
      <w:r w:rsidRPr="0074775B">
        <w:rPr>
          <w:b w:val="0"/>
          <w:color w:val="auto"/>
          <w:sz w:val="22"/>
          <w:szCs w:val="22"/>
        </w:rPr>
        <w:t>Figure S1. Home</w:t>
      </w:r>
      <w:r w:rsidR="00906C48" w:rsidRPr="0074775B">
        <w:rPr>
          <w:b w:val="0"/>
          <w:color w:val="auto"/>
          <w:sz w:val="22"/>
          <w:szCs w:val="22"/>
        </w:rPr>
        <w:t xml:space="preserve"> </w:t>
      </w:r>
      <w:r w:rsidRPr="0074775B">
        <w:rPr>
          <w:b w:val="0"/>
          <w:color w:val="auto"/>
          <w:sz w:val="22"/>
          <w:szCs w:val="22"/>
        </w:rPr>
        <w:t xml:space="preserve">range sizes calculated as </w:t>
      </w:r>
      <w:r w:rsidRPr="0074775B">
        <w:rPr>
          <w:color w:val="auto"/>
          <w:sz w:val="22"/>
          <w:szCs w:val="22"/>
        </w:rPr>
        <w:t>a)</w:t>
      </w:r>
      <w:r w:rsidRPr="0074775B">
        <w:rPr>
          <w:b w:val="0"/>
          <w:color w:val="auto"/>
          <w:sz w:val="22"/>
          <w:szCs w:val="22"/>
        </w:rPr>
        <w:t xml:space="preserve"> 50 </w:t>
      </w:r>
      <w:r w:rsidR="00D66337" w:rsidRPr="0074775B">
        <w:rPr>
          <w:b w:val="0"/>
          <w:color w:val="auto"/>
          <w:sz w:val="22"/>
          <w:szCs w:val="22"/>
        </w:rPr>
        <w:t>%</w:t>
      </w:r>
      <w:r w:rsidRPr="0074775B">
        <w:rPr>
          <w:b w:val="0"/>
          <w:color w:val="auto"/>
          <w:sz w:val="22"/>
          <w:szCs w:val="22"/>
        </w:rPr>
        <w:t xml:space="preserve"> Kernel densities, </w:t>
      </w:r>
      <w:r w:rsidRPr="0074775B">
        <w:rPr>
          <w:color w:val="auto"/>
          <w:sz w:val="22"/>
          <w:szCs w:val="22"/>
        </w:rPr>
        <w:t>b)</w:t>
      </w:r>
      <w:r w:rsidRPr="0074775B">
        <w:rPr>
          <w:b w:val="0"/>
          <w:color w:val="auto"/>
          <w:sz w:val="22"/>
          <w:szCs w:val="22"/>
        </w:rPr>
        <w:t xml:space="preserve"> 90 </w:t>
      </w:r>
      <w:r w:rsidR="00D66337" w:rsidRPr="0074775B">
        <w:rPr>
          <w:b w:val="0"/>
          <w:color w:val="auto"/>
          <w:sz w:val="22"/>
          <w:szCs w:val="22"/>
        </w:rPr>
        <w:t>%</w:t>
      </w:r>
      <w:r w:rsidRPr="0074775B">
        <w:rPr>
          <w:b w:val="0"/>
          <w:color w:val="auto"/>
          <w:sz w:val="22"/>
          <w:szCs w:val="22"/>
        </w:rPr>
        <w:t xml:space="preserve"> Kernel densities, </w:t>
      </w:r>
      <w:r w:rsidRPr="0074775B">
        <w:rPr>
          <w:color w:val="auto"/>
          <w:sz w:val="22"/>
          <w:szCs w:val="22"/>
        </w:rPr>
        <w:t>c)</w:t>
      </w:r>
      <w:r w:rsidRPr="0074775B">
        <w:rPr>
          <w:b w:val="0"/>
          <w:color w:val="auto"/>
          <w:sz w:val="22"/>
          <w:szCs w:val="22"/>
        </w:rPr>
        <w:t xml:space="preserve"> 50 </w:t>
      </w:r>
      <w:r w:rsidR="00D66337" w:rsidRPr="0074775B">
        <w:rPr>
          <w:b w:val="0"/>
          <w:color w:val="auto"/>
          <w:sz w:val="22"/>
          <w:szCs w:val="22"/>
        </w:rPr>
        <w:t>%</w:t>
      </w:r>
      <w:r w:rsidRPr="0074775B">
        <w:rPr>
          <w:b w:val="0"/>
          <w:color w:val="auto"/>
          <w:sz w:val="22"/>
          <w:szCs w:val="22"/>
        </w:rPr>
        <w:t xml:space="preserve"> Minimum Convex Polygons and </w:t>
      </w:r>
      <w:r w:rsidRPr="0074775B">
        <w:rPr>
          <w:color w:val="auto"/>
          <w:sz w:val="22"/>
          <w:szCs w:val="22"/>
        </w:rPr>
        <w:t>d)</w:t>
      </w:r>
      <w:r w:rsidRPr="0074775B">
        <w:rPr>
          <w:b w:val="0"/>
          <w:color w:val="auto"/>
          <w:sz w:val="22"/>
          <w:szCs w:val="22"/>
        </w:rPr>
        <w:t xml:space="preserve"> 100 </w:t>
      </w:r>
      <w:r w:rsidR="00D66337" w:rsidRPr="0074775B">
        <w:rPr>
          <w:b w:val="0"/>
          <w:color w:val="auto"/>
          <w:sz w:val="22"/>
          <w:szCs w:val="22"/>
        </w:rPr>
        <w:t>%</w:t>
      </w:r>
      <w:r w:rsidRPr="0074775B">
        <w:rPr>
          <w:b w:val="0"/>
          <w:color w:val="auto"/>
          <w:sz w:val="22"/>
          <w:szCs w:val="22"/>
        </w:rPr>
        <w:t xml:space="preserve"> Minimum Convex Polygons. </w:t>
      </w:r>
    </w:p>
    <w:p w14:paraId="4041ABC5" w14:textId="77777777" w:rsidR="002C7AFF" w:rsidRPr="0074775B" w:rsidRDefault="002C7AFF" w:rsidP="0074775B">
      <w:pPr>
        <w:spacing w:line="480" w:lineRule="auto"/>
      </w:pPr>
    </w:p>
    <w:p w14:paraId="32677D48" w14:textId="77777777" w:rsidR="002C7AFF" w:rsidRPr="0074775B" w:rsidRDefault="00781282" w:rsidP="0074775B">
      <w:pPr>
        <w:keepNext/>
        <w:spacing w:line="480" w:lineRule="auto"/>
      </w:pPr>
      <w:r w:rsidRPr="0074775B">
        <w:rPr>
          <w:noProof/>
          <w:lang w:val="da-DK" w:eastAsia="da-DK"/>
        </w:rPr>
        <w:lastRenderedPageBreak/>
        <w:drawing>
          <wp:inline distT="0" distB="0" distL="0" distR="0" wp14:anchorId="107F8CDE" wp14:editId="084BD254">
            <wp:extent cx="6120130" cy="5100108"/>
            <wp:effectExtent l="0" t="0" r="0" b="5715"/>
            <wp:docPr id="2" name="Picture 2" descr="\\a00143.science.domain\mtr792\Documents\4. Phyl homerange comparison\Homeranges\treecover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a00143.science.domain\mtr792\Documents\4. Phyl homerange comparison\Homeranges\treecover_All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00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E0F65" w14:textId="2480682F" w:rsidR="002C7AFF" w:rsidRPr="0074775B" w:rsidRDefault="002C7AFF" w:rsidP="0074775B">
      <w:pPr>
        <w:pStyle w:val="Caption"/>
        <w:spacing w:line="480" w:lineRule="auto"/>
        <w:rPr>
          <w:b w:val="0"/>
          <w:color w:val="auto"/>
          <w:sz w:val="22"/>
          <w:szCs w:val="22"/>
        </w:rPr>
      </w:pPr>
      <w:r w:rsidRPr="0074775B">
        <w:rPr>
          <w:b w:val="0"/>
          <w:color w:val="auto"/>
          <w:sz w:val="22"/>
          <w:szCs w:val="22"/>
        </w:rPr>
        <w:t xml:space="preserve">Figure S2. Percentage of  tree cover inside  </w:t>
      </w:r>
      <w:r w:rsidRPr="0074775B">
        <w:rPr>
          <w:color w:val="auto"/>
          <w:sz w:val="22"/>
          <w:szCs w:val="22"/>
        </w:rPr>
        <w:t>a)</w:t>
      </w:r>
      <w:r w:rsidRPr="0074775B">
        <w:rPr>
          <w:b w:val="0"/>
          <w:color w:val="auto"/>
          <w:sz w:val="22"/>
          <w:szCs w:val="22"/>
        </w:rPr>
        <w:t xml:space="preserve"> 50 </w:t>
      </w:r>
      <w:r w:rsidR="00D66337" w:rsidRPr="0074775B">
        <w:rPr>
          <w:b w:val="0"/>
          <w:color w:val="auto"/>
          <w:sz w:val="22"/>
          <w:szCs w:val="22"/>
        </w:rPr>
        <w:t>%</w:t>
      </w:r>
      <w:r w:rsidRPr="0074775B">
        <w:rPr>
          <w:b w:val="0"/>
          <w:color w:val="auto"/>
          <w:sz w:val="22"/>
          <w:szCs w:val="22"/>
        </w:rPr>
        <w:t xml:space="preserve"> Kernel densities, </w:t>
      </w:r>
      <w:r w:rsidRPr="0074775B">
        <w:rPr>
          <w:color w:val="auto"/>
          <w:sz w:val="22"/>
          <w:szCs w:val="22"/>
        </w:rPr>
        <w:t>b)</w:t>
      </w:r>
      <w:r w:rsidRPr="0074775B">
        <w:rPr>
          <w:b w:val="0"/>
          <w:color w:val="auto"/>
          <w:sz w:val="22"/>
          <w:szCs w:val="22"/>
        </w:rPr>
        <w:t xml:space="preserve"> 90 </w:t>
      </w:r>
      <w:r w:rsidR="00D66337" w:rsidRPr="0074775B">
        <w:rPr>
          <w:b w:val="0"/>
          <w:color w:val="auto"/>
          <w:sz w:val="22"/>
          <w:szCs w:val="22"/>
        </w:rPr>
        <w:t>%</w:t>
      </w:r>
      <w:r w:rsidRPr="0074775B">
        <w:rPr>
          <w:b w:val="0"/>
          <w:color w:val="auto"/>
          <w:sz w:val="22"/>
          <w:szCs w:val="22"/>
        </w:rPr>
        <w:t xml:space="preserve"> Kernel densities, </w:t>
      </w:r>
      <w:r w:rsidRPr="0074775B">
        <w:rPr>
          <w:color w:val="auto"/>
          <w:sz w:val="22"/>
          <w:szCs w:val="22"/>
        </w:rPr>
        <w:t>c)</w:t>
      </w:r>
      <w:r w:rsidRPr="0074775B">
        <w:rPr>
          <w:b w:val="0"/>
          <w:color w:val="auto"/>
          <w:sz w:val="22"/>
          <w:szCs w:val="22"/>
        </w:rPr>
        <w:t xml:space="preserve"> 50 </w:t>
      </w:r>
      <w:r w:rsidR="00D66337" w:rsidRPr="0074775B">
        <w:rPr>
          <w:b w:val="0"/>
          <w:color w:val="auto"/>
          <w:sz w:val="22"/>
          <w:szCs w:val="22"/>
        </w:rPr>
        <w:t>%</w:t>
      </w:r>
      <w:r w:rsidRPr="0074775B">
        <w:rPr>
          <w:b w:val="0"/>
          <w:color w:val="auto"/>
          <w:sz w:val="22"/>
          <w:szCs w:val="22"/>
        </w:rPr>
        <w:t xml:space="preserve"> Minimum Convex Polygons and </w:t>
      </w:r>
      <w:r w:rsidRPr="0074775B">
        <w:rPr>
          <w:color w:val="auto"/>
          <w:sz w:val="22"/>
          <w:szCs w:val="22"/>
        </w:rPr>
        <w:t>d)</w:t>
      </w:r>
      <w:r w:rsidRPr="0074775B">
        <w:rPr>
          <w:b w:val="0"/>
          <w:color w:val="auto"/>
          <w:sz w:val="22"/>
          <w:szCs w:val="22"/>
        </w:rPr>
        <w:t xml:space="preserve"> 100 </w:t>
      </w:r>
      <w:r w:rsidR="00D66337" w:rsidRPr="0074775B">
        <w:rPr>
          <w:b w:val="0"/>
          <w:color w:val="auto"/>
          <w:sz w:val="22"/>
          <w:szCs w:val="22"/>
        </w:rPr>
        <w:t>%</w:t>
      </w:r>
      <w:r w:rsidRPr="0074775B">
        <w:rPr>
          <w:b w:val="0"/>
          <w:color w:val="auto"/>
          <w:sz w:val="22"/>
          <w:szCs w:val="22"/>
        </w:rPr>
        <w:t xml:space="preserve"> Minimum Convex Polygons. </w:t>
      </w:r>
    </w:p>
    <w:sectPr w:rsidR="002C7AFF" w:rsidRPr="0074775B" w:rsidSect="00400D28">
      <w:footerReference w:type="default" r:id="rId11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01CE24" w14:textId="77777777" w:rsidR="00CD2C76" w:rsidRDefault="00CD2C76" w:rsidP="001632D0">
      <w:pPr>
        <w:spacing w:after="0" w:line="240" w:lineRule="auto"/>
      </w:pPr>
      <w:r>
        <w:separator/>
      </w:r>
    </w:p>
  </w:endnote>
  <w:endnote w:type="continuationSeparator" w:id="0">
    <w:p w14:paraId="5A11CFAF" w14:textId="77777777" w:rsidR="00CD2C76" w:rsidRDefault="00CD2C76" w:rsidP="0016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9456854"/>
      <w:docPartObj>
        <w:docPartGallery w:val="Page Numbers (Bottom of Page)"/>
        <w:docPartUnique/>
      </w:docPartObj>
    </w:sdtPr>
    <w:sdtEndPr/>
    <w:sdtContent>
      <w:p w14:paraId="3CBCDFBE" w14:textId="5852AE37" w:rsidR="00AF0ED1" w:rsidRDefault="00AF0E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5F55" w:rsidRPr="00E35F55">
          <w:rPr>
            <w:noProof/>
            <w:lang w:val="da-DK"/>
          </w:rPr>
          <w:t>1</w:t>
        </w:r>
        <w:r>
          <w:rPr>
            <w:noProof/>
            <w:lang w:val="da-DK"/>
          </w:rPr>
          <w:fldChar w:fldCharType="end"/>
        </w:r>
      </w:p>
    </w:sdtContent>
  </w:sdt>
  <w:p w14:paraId="34E0490D" w14:textId="77777777" w:rsidR="00AF0ED1" w:rsidRDefault="00AF0E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ABD0F6" w14:textId="77777777" w:rsidR="00CD2C76" w:rsidRDefault="00CD2C76" w:rsidP="001632D0">
      <w:pPr>
        <w:spacing w:after="0" w:line="240" w:lineRule="auto"/>
      </w:pPr>
      <w:r>
        <w:separator/>
      </w:r>
    </w:p>
  </w:footnote>
  <w:footnote w:type="continuationSeparator" w:id="0">
    <w:p w14:paraId="62039F92" w14:textId="77777777" w:rsidR="00CD2C76" w:rsidRDefault="00CD2C76" w:rsidP="001632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F50830"/>
    <w:multiLevelType w:val="hybridMultilevel"/>
    <w:tmpl w:val="8BD4B62C"/>
    <w:lvl w:ilvl="0" w:tplc="463CF44C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2EA1C6E"/>
    <w:multiLevelType w:val="hybridMultilevel"/>
    <w:tmpl w:val="413294C4"/>
    <w:lvl w:ilvl="0" w:tplc="D892ECC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Mathilde&lt;/item&gt;&lt;/Libraries&gt;&lt;/ENLibraries&gt;"/>
  </w:docVars>
  <w:rsids>
    <w:rsidRoot w:val="005C2424"/>
    <w:rsid w:val="0000245C"/>
    <w:rsid w:val="00005293"/>
    <w:rsid w:val="00007852"/>
    <w:rsid w:val="00027581"/>
    <w:rsid w:val="00027984"/>
    <w:rsid w:val="00032629"/>
    <w:rsid w:val="000400B7"/>
    <w:rsid w:val="0004121E"/>
    <w:rsid w:val="000462F1"/>
    <w:rsid w:val="00057838"/>
    <w:rsid w:val="00057A8E"/>
    <w:rsid w:val="00065C76"/>
    <w:rsid w:val="00066E8F"/>
    <w:rsid w:val="000727BB"/>
    <w:rsid w:val="00072EA3"/>
    <w:rsid w:val="00074228"/>
    <w:rsid w:val="00076614"/>
    <w:rsid w:val="000846D1"/>
    <w:rsid w:val="00085B69"/>
    <w:rsid w:val="00087946"/>
    <w:rsid w:val="00092F62"/>
    <w:rsid w:val="00093E7B"/>
    <w:rsid w:val="000A5698"/>
    <w:rsid w:val="000A5F3A"/>
    <w:rsid w:val="000B206A"/>
    <w:rsid w:val="000C4257"/>
    <w:rsid w:val="000C590A"/>
    <w:rsid w:val="000C5BD9"/>
    <w:rsid w:val="000D48C7"/>
    <w:rsid w:val="000E1406"/>
    <w:rsid w:val="000E39DE"/>
    <w:rsid w:val="000E4E4E"/>
    <w:rsid w:val="000E598D"/>
    <w:rsid w:val="000E6E3A"/>
    <w:rsid w:val="000E7338"/>
    <w:rsid w:val="000F166B"/>
    <w:rsid w:val="000F1736"/>
    <w:rsid w:val="000F3EA1"/>
    <w:rsid w:val="000F51A6"/>
    <w:rsid w:val="000F5876"/>
    <w:rsid w:val="00101FE5"/>
    <w:rsid w:val="00102A7B"/>
    <w:rsid w:val="00102AB4"/>
    <w:rsid w:val="0010635C"/>
    <w:rsid w:val="00106E7B"/>
    <w:rsid w:val="0011049B"/>
    <w:rsid w:val="00115757"/>
    <w:rsid w:val="001208FA"/>
    <w:rsid w:val="00121D0B"/>
    <w:rsid w:val="00122267"/>
    <w:rsid w:val="001229BC"/>
    <w:rsid w:val="00130B10"/>
    <w:rsid w:val="00132120"/>
    <w:rsid w:val="001412F0"/>
    <w:rsid w:val="0014517F"/>
    <w:rsid w:val="001471FA"/>
    <w:rsid w:val="00154AE1"/>
    <w:rsid w:val="00160783"/>
    <w:rsid w:val="001607D0"/>
    <w:rsid w:val="00161519"/>
    <w:rsid w:val="00161B20"/>
    <w:rsid w:val="001632D0"/>
    <w:rsid w:val="00163D4B"/>
    <w:rsid w:val="00171ABA"/>
    <w:rsid w:val="00171E88"/>
    <w:rsid w:val="0017592E"/>
    <w:rsid w:val="001822BE"/>
    <w:rsid w:val="00182676"/>
    <w:rsid w:val="0018478D"/>
    <w:rsid w:val="0018783B"/>
    <w:rsid w:val="0018793D"/>
    <w:rsid w:val="001A0717"/>
    <w:rsid w:val="001A187E"/>
    <w:rsid w:val="001A51D7"/>
    <w:rsid w:val="001C226C"/>
    <w:rsid w:val="001C6068"/>
    <w:rsid w:val="001D0281"/>
    <w:rsid w:val="001D5644"/>
    <w:rsid w:val="001E1C55"/>
    <w:rsid w:val="001E1E44"/>
    <w:rsid w:val="001E43B7"/>
    <w:rsid w:val="001E6995"/>
    <w:rsid w:val="001F5E8F"/>
    <w:rsid w:val="001F6EBC"/>
    <w:rsid w:val="0020427A"/>
    <w:rsid w:val="002047B1"/>
    <w:rsid w:val="00214480"/>
    <w:rsid w:val="002165A6"/>
    <w:rsid w:val="00224340"/>
    <w:rsid w:val="0022695D"/>
    <w:rsid w:val="00226D14"/>
    <w:rsid w:val="00233BF9"/>
    <w:rsid w:val="00234286"/>
    <w:rsid w:val="00236D3F"/>
    <w:rsid w:val="002405C5"/>
    <w:rsid w:val="002442F8"/>
    <w:rsid w:val="00251424"/>
    <w:rsid w:val="0026135D"/>
    <w:rsid w:val="00266579"/>
    <w:rsid w:val="00271DAC"/>
    <w:rsid w:val="00282861"/>
    <w:rsid w:val="0028469D"/>
    <w:rsid w:val="002865D0"/>
    <w:rsid w:val="00286BCC"/>
    <w:rsid w:val="00291951"/>
    <w:rsid w:val="00295560"/>
    <w:rsid w:val="002A2CCD"/>
    <w:rsid w:val="002B0451"/>
    <w:rsid w:val="002B6062"/>
    <w:rsid w:val="002B621A"/>
    <w:rsid w:val="002C31AA"/>
    <w:rsid w:val="002C37E4"/>
    <w:rsid w:val="002C54BD"/>
    <w:rsid w:val="002C7AFF"/>
    <w:rsid w:val="002D24EB"/>
    <w:rsid w:val="002E11AB"/>
    <w:rsid w:val="002E3C84"/>
    <w:rsid w:val="002F05A8"/>
    <w:rsid w:val="00306C33"/>
    <w:rsid w:val="00311BEC"/>
    <w:rsid w:val="003126A5"/>
    <w:rsid w:val="00312706"/>
    <w:rsid w:val="0032127B"/>
    <w:rsid w:val="00323FEC"/>
    <w:rsid w:val="00325055"/>
    <w:rsid w:val="0032642D"/>
    <w:rsid w:val="00330916"/>
    <w:rsid w:val="00331BAC"/>
    <w:rsid w:val="00335642"/>
    <w:rsid w:val="00340E9D"/>
    <w:rsid w:val="00347270"/>
    <w:rsid w:val="0035348F"/>
    <w:rsid w:val="0036016E"/>
    <w:rsid w:val="0036090B"/>
    <w:rsid w:val="0037093C"/>
    <w:rsid w:val="00376491"/>
    <w:rsid w:val="00387798"/>
    <w:rsid w:val="00393B98"/>
    <w:rsid w:val="003A38A8"/>
    <w:rsid w:val="003A46B7"/>
    <w:rsid w:val="003B23ED"/>
    <w:rsid w:val="003B29F3"/>
    <w:rsid w:val="003B5624"/>
    <w:rsid w:val="003C2161"/>
    <w:rsid w:val="003C4CE6"/>
    <w:rsid w:val="003D022B"/>
    <w:rsid w:val="003D3FA4"/>
    <w:rsid w:val="003E2060"/>
    <w:rsid w:val="003E304B"/>
    <w:rsid w:val="003E58B2"/>
    <w:rsid w:val="003E7372"/>
    <w:rsid w:val="003F48BB"/>
    <w:rsid w:val="003F6D49"/>
    <w:rsid w:val="00400D28"/>
    <w:rsid w:val="00413280"/>
    <w:rsid w:val="004136BF"/>
    <w:rsid w:val="00420066"/>
    <w:rsid w:val="00421425"/>
    <w:rsid w:val="004318C5"/>
    <w:rsid w:val="00434AB2"/>
    <w:rsid w:val="00435561"/>
    <w:rsid w:val="00440AE6"/>
    <w:rsid w:val="00442280"/>
    <w:rsid w:val="00442E8A"/>
    <w:rsid w:val="0044344A"/>
    <w:rsid w:val="004507C9"/>
    <w:rsid w:val="0045109D"/>
    <w:rsid w:val="004546D0"/>
    <w:rsid w:val="004633FB"/>
    <w:rsid w:val="0046663E"/>
    <w:rsid w:val="004675A1"/>
    <w:rsid w:val="00474330"/>
    <w:rsid w:val="004764F5"/>
    <w:rsid w:val="00482483"/>
    <w:rsid w:val="00483FEA"/>
    <w:rsid w:val="0048585E"/>
    <w:rsid w:val="00496EA3"/>
    <w:rsid w:val="004A007F"/>
    <w:rsid w:val="004A1202"/>
    <w:rsid w:val="004C01A2"/>
    <w:rsid w:val="004C0CC6"/>
    <w:rsid w:val="004C5502"/>
    <w:rsid w:val="004D2D08"/>
    <w:rsid w:val="004D3D08"/>
    <w:rsid w:val="004D54C5"/>
    <w:rsid w:val="004F1857"/>
    <w:rsid w:val="0050215F"/>
    <w:rsid w:val="005021EA"/>
    <w:rsid w:val="00502515"/>
    <w:rsid w:val="00503D75"/>
    <w:rsid w:val="005049B7"/>
    <w:rsid w:val="0052018C"/>
    <w:rsid w:val="00520D23"/>
    <w:rsid w:val="005253EC"/>
    <w:rsid w:val="00537017"/>
    <w:rsid w:val="00537043"/>
    <w:rsid w:val="00542395"/>
    <w:rsid w:val="00542F24"/>
    <w:rsid w:val="005468DB"/>
    <w:rsid w:val="0055437A"/>
    <w:rsid w:val="005556F2"/>
    <w:rsid w:val="005607AB"/>
    <w:rsid w:val="00565028"/>
    <w:rsid w:val="00566ACB"/>
    <w:rsid w:val="005705A6"/>
    <w:rsid w:val="005748EB"/>
    <w:rsid w:val="00577C8B"/>
    <w:rsid w:val="0058685F"/>
    <w:rsid w:val="0059283C"/>
    <w:rsid w:val="005A0F3E"/>
    <w:rsid w:val="005A457A"/>
    <w:rsid w:val="005B0915"/>
    <w:rsid w:val="005B544E"/>
    <w:rsid w:val="005B5D18"/>
    <w:rsid w:val="005B6A27"/>
    <w:rsid w:val="005B720E"/>
    <w:rsid w:val="005C0EEC"/>
    <w:rsid w:val="005C2424"/>
    <w:rsid w:val="005C2D9E"/>
    <w:rsid w:val="005C4072"/>
    <w:rsid w:val="005C54AC"/>
    <w:rsid w:val="005D1E87"/>
    <w:rsid w:val="005D27F7"/>
    <w:rsid w:val="005D739C"/>
    <w:rsid w:val="005E0908"/>
    <w:rsid w:val="005E5480"/>
    <w:rsid w:val="0060006E"/>
    <w:rsid w:val="00603261"/>
    <w:rsid w:val="00615A95"/>
    <w:rsid w:val="0061603F"/>
    <w:rsid w:val="006244B6"/>
    <w:rsid w:val="006321A5"/>
    <w:rsid w:val="00632272"/>
    <w:rsid w:val="006346A8"/>
    <w:rsid w:val="006356B4"/>
    <w:rsid w:val="006379F7"/>
    <w:rsid w:val="00644124"/>
    <w:rsid w:val="00644C3C"/>
    <w:rsid w:val="00645D71"/>
    <w:rsid w:val="0066120A"/>
    <w:rsid w:val="00663206"/>
    <w:rsid w:val="00663D2C"/>
    <w:rsid w:val="0067501D"/>
    <w:rsid w:val="00682705"/>
    <w:rsid w:val="00686C40"/>
    <w:rsid w:val="006A0C02"/>
    <w:rsid w:val="006A1D68"/>
    <w:rsid w:val="006C114B"/>
    <w:rsid w:val="006C338E"/>
    <w:rsid w:val="006C3EBE"/>
    <w:rsid w:val="006C682A"/>
    <w:rsid w:val="006D2B7F"/>
    <w:rsid w:val="006D4CE8"/>
    <w:rsid w:val="006D6EEB"/>
    <w:rsid w:val="006E16CC"/>
    <w:rsid w:val="007049B4"/>
    <w:rsid w:val="007060F2"/>
    <w:rsid w:val="0071704B"/>
    <w:rsid w:val="007214E2"/>
    <w:rsid w:val="00724E2A"/>
    <w:rsid w:val="0073141F"/>
    <w:rsid w:val="00731514"/>
    <w:rsid w:val="00731D7D"/>
    <w:rsid w:val="00735178"/>
    <w:rsid w:val="00745D38"/>
    <w:rsid w:val="00746BB4"/>
    <w:rsid w:val="0074775B"/>
    <w:rsid w:val="0075113A"/>
    <w:rsid w:val="00752A25"/>
    <w:rsid w:val="007538A9"/>
    <w:rsid w:val="007576F0"/>
    <w:rsid w:val="00760042"/>
    <w:rsid w:val="00760895"/>
    <w:rsid w:val="007676ED"/>
    <w:rsid w:val="00771FF0"/>
    <w:rsid w:val="0077683D"/>
    <w:rsid w:val="00781282"/>
    <w:rsid w:val="00784C32"/>
    <w:rsid w:val="00785068"/>
    <w:rsid w:val="00787243"/>
    <w:rsid w:val="00792D36"/>
    <w:rsid w:val="0079453D"/>
    <w:rsid w:val="007952A5"/>
    <w:rsid w:val="007A105B"/>
    <w:rsid w:val="007A697D"/>
    <w:rsid w:val="007B073D"/>
    <w:rsid w:val="007B28B4"/>
    <w:rsid w:val="007B3689"/>
    <w:rsid w:val="007C024F"/>
    <w:rsid w:val="007C1831"/>
    <w:rsid w:val="007C1CE7"/>
    <w:rsid w:val="007C7F3F"/>
    <w:rsid w:val="007D180B"/>
    <w:rsid w:val="007D2829"/>
    <w:rsid w:val="007D2969"/>
    <w:rsid w:val="007D4926"/>
    <w:rsid w:val="007D7FD5"/>
    <w:rsid w:val="007E2A49"/>
    <w:rsid w:val="007E5A56"/>
    <w:rsid w:val="007E5FD4"/>
    <w:rsid w:val="00802593"/>
    <w:rsid w:val="00803E22"/>
    <w:rsid w:val="0080764F"/>
    <w:rsid w:val="0081214E"/>
    <w:rsid w:val="00812C9F"/>
    <w:rsid w:val="00814966"/>
    <w:rsid w:val="00817E30"/>
    <w:rsid w:val="008219EC"/>
    <w:rsid w:val="0082209F"/>
    <w:rsid w:val="00826E1E"/>
    <w:rsid w:val="0083257C"/>
    <w:rsid w:val="0083459D"/>
    <w:rsid w:val="00862286"/>
    <w:rsid w:val="008714D6"/>
    <w:rsid w:val="008779AF"/>
    <w:rsid w:val="0088642C"/>
    <w:rsid w:val="008A3836"/>
    <w:rsid w:val="008A5D63"/>
    <w:rsid w:val="008B093A"/>
    <w:rsid w:val="008B6B3A"/>
    <w:rsid w:val="008B7BC5"/>
    <w:rsid w:val="008C0608"/>
    <w:rsid w:val="008C0888"/>
    <w:rsid w:val="008C0CD0"/>
    <w:rsid w:val="008C19EF"/>
    <w:rsid w:val="008D60CC"/>
    <w:rsid w:val="008E4D35"/>
    <w:rsid w:val="008F2A72"/>
    <w:rsid w:val="008F36BC"/>
    <w:rsid w:val="00900EA6"/>
    <w:rsid w:val="00902AEB"/>
    <w:rsid w:val="009031CE"/>
    <w:rsid w:val="00906C48"/>
    <w:rsid w:val="009233AF"/>
    <w:rsid w:val="00927CD4"/>
    <w:rsid w:val="009306A0"/>
    <w:rsid w:val="00935545"/>
    <w:rsid w:val="009412E7"/>
    <w:rsid w:val="00941F3D"/>
    <w:rsid w:val="00945981"/>
    <w:rsid w:val="00946A19"/>
    <w:rsid w:val="00952DDE"/>
    <w:rsid w:val="00960261"/>
    <w:rsid w:val="00961C1A"/>
    <w:rsid w:val="009706FB"/>
    <w:rsid w:val="00971228"/>
    <w:rsid w:val="00973D1D"/>
    <w:rsid w:val="00975EAE"/>
    <w:rsid w:val="00987A29"/>
    <w:rsid w:val="00990FDA"/>
    <w:rsid w:val="009A2DCC"/>
    <w:rsid w:val="009B4FF0"/>
    <w:rsid w:val="009B69FA"/>
    <w:rsid w:val="009C1E6C"/>
    <w:rsid w:val="009C437D"/>
    <w:rsid w:val="009C633D"/>
    <w:rsid w:val="009C7A3C"/>
    <w:rsid w:val="009D05CD"/>
    <w:rsid w:val="009D33FD"/>
    <w:rsid w:val="009E009C"/>
    <w:rsid w:val="009E40C6"/>
    <w:rsid w:val="009E60CD"/>
    <w:rsid w:val="009E7CF7"/>
    <w:rsid w:val="009F1E56"/>
    <w:rsid w:val="009F3E18"/>
    <w:rsid w:val="009F6992"/>
    <w:rsid w:val="00A03B21"/>
    <w:rsid w:val="00A049B5"/>
    <w:rsid w:val="00A06054"/>
    <w:rsid w:val="00A11ED7"/>
    <w:rsid w:val="00A14E26"/>
    <w:rsid w:val="00A2498F"/>
    <w:rsid w:val="00A24A07"/>
    <w:rsid w:val="00A25DF9"/>
    <w:rsid w:val="00A30427"/>
    <w:rsid w:val="00A362FE"/>
    <w:rsid w:val="00A3642E"/>
    <w:rsid w:val="00A372DC"/>
    <w:rsid w:val="00A37435"/>
    <w:rsid w:val="00A3762C"/>
    <w:rsid w:val="00A417AD"/>
    <w:rsid w:val="00A41896"/>
    <w:rsid w:val="00A41C2D"/>
    <w:rsid w:val="00A43BA5"/>
    <w:rsid w:val="00A44570"/>
    <w:rsid w:val="00A50D4C"/>
    <w:rsid w:val="00A52866"/>
    <w:rsid w:val="00A54C71"/>
    <w:rsid w:val="00A55ADC"/>
    <w:rsid w:val="00A66F23"/>
    <w:rsid w:val="00A829F4"/>
    <w:rsid w:val="00A85307"/>
    <w:rsid w:val="00A872ED"/>
    <w:rsid w:val="00A94034"/>
    <w:rsid w:val="00A95870"/>
    <w:rsid w:val="00A97D62"/>
    <w:rsid w:val="00AA1910"/>
    <w:rsid w:val="00AA494A"/>
    <w:rsid w:val="00AB0659"/>
    <w:rsid w:val="00AB0C5E"/>
    <w:rsid w:val="00AB6307"/>
    <w:rsid w:val="00AC2465"/>
    <w:rsid w:val="00AD49AD"/>
    <w:rsid w:val="00AD56CF"/>
    <w:rsid w:val="00AD762F"/>
    <w:rsid w:val="00AE75A0"/>
    <w:rsid w:val="00AF0ED1"/>
    <w:rsid w:val="00AF1A90"/>
    <w:rsid w:val="00AF271C"/>
    <w:rsid w:val="00AF450F"/>
    <w:rsid w:val="00AF479F"/>
    <w:rsid w:val="00AF4FE2"/>
    <w:rsid w:val="00B04959"/>
    <w:rsid w:val="00B0522B"/>
    <w:rsid w:val="00B07D9E"/>
    <w:rsid w:val="00B105B2"/>
    <w:rsid w:val="00B14837"/>
    <w:rsid w:val="00B159C4"/>
    <w:rsid w:val="00B20AD7"/>
    <w:rsid w:val="00B23805"/>
    <w:rsid w:val="00B23FC6"/>
    <w:rsid w:val="00B36355"/>
    <w:rsid w:val="00B37D70"/>
    <w:rsid w:val="00B41D7D"/>
    <w:rsid w:val="00B432B3"/>
    <w:rsid w:val="00B44C34"/>
    <w:rsid w:val="00B512C5"/>
    <w:rsid w:val="00B56D14"/>
    <w:rsid w:val="00B71104"/>
    <w:rsid w:val="00B813A5"/>
    <w:rsid w:val="00B82513"/>
    <w:rsid w:val="00B901F5"/>
    <w:rsid w:val="00B902B0"/>
    <w:rsid w:val="00BA08FC"/>
    <w:rsid w:val="00BA11F2"/>
    <w:rsid w:val="00BA5126"/>
    <w:rsid w:val="00BB1279"/>
    <w:rsid w:val="00BB2833"/>
    <w:rsid w:val="00BB2E4B"/>
    <w:rsid w:val="00BB317E"/>
    <w:rsid w:val="00BB637B"/>
    <w:rsid w:val="00BD40AF"/>
    <w:rsid w:val="00BF3AB7"/>
    <w:rsid w:val="00BF3FCB"/>
    <w:rsid w:val="00BF68B9"/>
    <w:rsid w:val="00BF74A7"/>
    <w:rsid w:val="00C00386"/>
    <w:rsid w:val="00C0108F"/>
    <w:rsid w:val="00C02291"/>
    <w:rsid w:val="00C04211"/>
    <w:rsid w:val="00C048A7"/>
    <w:rsid w:val="00C079C4"/>
    <w:rsid w:val="00C24BB0"/>
    <w:rsid w:val="00C366F2"/>
    <w:rsid w:val="00C41565"/>
    <w:rsid w:val="00C42F8B"/>
    <w:rsid w:val="00C4302B"/>
    <w:rsid w:val="00C46171"/>
    <w:rsid w:val="00C53752"/>
    <w:rsid w:val="00C5407D"/>
    <w:rsid w:val="00C5496B"/>
    <w:rsid w:val="00C57286"/>
    <w:rsid w:val="00C6086A"/>
    <w:rsid w:val="00C613ED"/>
    <w:rsid w:val="00C6194B"/>
    <w:rsid w:val="00C66634"/>
    <w:rsid w:val="00C7096C"/>
    <w:rsid w:val="00C70D62"/>
    <w:rsid w:val="00C71B8A"/>
    <w:rsid w:val="00C75C03"/>
    <w:rsid w:val="00C80111"/>
    <w:rsid w:val="00C83F3A"/>
    <w:rsid w:val="00C91028"/>
    <w:rsid w:val="00CA155D"/>
    <w:rsid w:val="00CA2E7A"/>
    <w:rsid w:val="00CA6B96"/>
    <w:rsid w:val="00CC3675"/>
    <w:rsid w:val="00CC5703"/>
    <w:rsid w:val="00CD1A49"/>
    <w:rsid w:val="00CD2C76"/>
    <w:rsid w:val="00CD4742"/>
    <w:rsid w:val="00CD4E74"/>
    <w:rsid w:val="00CD4FC7"/>
    <w:rsid w:val="00CD6B8B"/>
    <w:rsid w:val="00CE31B4"/>
    <w:rsid w:val="00CE3DDC"/>
    <w:rsid w:val="00CF2606"/>
    <w:rsid w:val="00CF2F43"/>
    <w:rsid w:val="00CF3B5C"/>
    <w:rsid w:val="00D04525"/>
    <w:rsid w:val="00D11310"/>
    <w:rsid w:val="00D17E56"/>
    <w:rsid w:val="00D227EF"/>
    <w:rsid w:val="00D22805"/>
    <w:rsid w:val="00D238B8"/>
    <w:rsid w:val="00D30C29"/>
    <w:rsid w:val="00D33BBE"/>
    <w:rsid w:val="00D4134B"/>
    <w:rsid w:val="00D61F06"/>
    <w:rsid w:val="00D66337"/>
    <w:rsid w:val="00D66684"/>
    <w:rsid w:val="00D72660"/>
    <w:rsid w:val="00D74A0D"/>
    <w:rsid w:val="00D93B5F"/>
    <w:rsid w:val="00DA28C5"/>
    <w:rsid w:val="00DA577A"/>
    <w:rsid w:val="00DA5DEC"/>
    <w:rsid w:val="00DA716A"/>
    <w:rsid w:val="00DB4770"/>
    <w:rsid w:val="00DC1969"/>
    <w:rsid w:val="00DC5B41"/>
    <w:rsid w:val="00DD1513"/>
    <w:rsid w:val="00DD54E1"/>
    <w:rsid w:val="00DD5C52"/>
    <w:rsid w:val="00DD6951"/>
    <w:rsid w:val="00DE3778"/>
    <w:rsid w:val="00DE3820"/>
    <w:rsid w:val="00DE468B"/>
    <w:rsid w:val="00DE512D"/>
    <w:rsid w:val="00DE6E48"/>
    <w:rsid w:val="00DF6AC9"/>
    <w:rsid w:val="00E00170"/>
    <w:rsid w:val="00E07A5F"/>
    <w:rsid w:val="00E128B0"/>
    <w:rsid w:val="00E144A8"/>
    <w:rsid w:val="00E21552"/>
    <w:rsid w:val="00E23CB2"/>
    <w:rsid w:val="00E24D28"/>
    <w:rsid w:val="00E32B85"/>
    <w:rsid w:val="00E35F55"/>
    <w:rsid w:val="00E40599"/>
    <w:rsid w:val="00E40A43"/>
    <w:rsid w:val="00E40E0B"/>
    <w:rsid w:val="00E4173E"/>
    <w:rsid w:val="00E44DEE"/>
    <w:rsid w:val="00E512E2"/>
    <w:rsid w:val="00E53120"/>
    <w:rsid w:val="00E6670F"/>
    <w:rsid w:val="00E70C52"/>
    <w:rsid w:val="00E71776"/>
    <w:rsid w:val="00E842E3"/>
    <w:rsid w:val="00E858DF"/>
    <w:rsid w:val="00E864C3"/>
    <w:rsid w:val="00E96B48"/>
    <w:rsid w:val="00EA1547"/>
    <w:rsid w:val="00EA2318"/>
    <w:rsid w:val="00EB23C6"/>
    <w:rsid w:val="00EB277E"/>
    <w:rsid w:val="00EB57CB"/>
    <w:rsid w:val="00EB5D78"/>
    <w:rsid w:val="00EB7E05"/>
    <w:rsid w:val="00EC6512"/>
    <w:rsid w:val="00EC72B6"/>
    <w:rsid w:val="00EF0526"/>
    <w:rsid w:val="00EF5F8F"/>
    <w:rsid w:val="00F01F04"/>
    <w:rsid w:val="00F02C30"/>
    <w:rsid w:val="00F104C1"/>
    <w:rsid w:val="00F1103B"/>
    <w:rsid w:val="00F14C92"/>
    <w:rsid w:val="00F23367"/>
    <w:rsid w:val="00F24D52"/>
    <w:rsid w:val="00F26590"/>
    <w:rsid w:val="00F27240"/>
    <w:rsid w:val="00F32B36"/>
    <w:rsid w:val="00F34109"/>
    <w:rsid w:val="00F35183"/>
    <w:rsid w:val="00F364BF"/>
    <w:rsid w:val="00F40AC8"/>
    <w:rsid w:val="00F40FE6"/>
    <w:rsid w:val="00F42936"/>
    <w:rsid w:val="00F45EBF"/>
    <w:rsid w:val="00F50AC7"/>
    <w:rsid w:val="00F52FE6"/>
    <w:rsid w:val="00F63883"/>
    <w:rsid w:val="00F6732A"/>
    <w:rsid w:val="00F70120"/>
    <w:rsid w:val="00F73C5E"/>
    <w:rsid w:val="00F8047D"/>
    <w:rsid w:val="00F8361B"/>
    <w:rsid w:val="00F85713"/>
    <w:rsid w:val="00F96342"/>
    <w:rsid w:val="00F973CB"/>
    <w:rsid w:val="00FA6462"/>
    <w:rsid w:val="00FB009C"/>
    <w:rsid w:val="00FB3E6B"/>
    <w:rsid w:val="00FB6138"/>
    <w:rsid w:val="00FC0C87"/>
    <w:rsid w:val="00FC3ECE"/>
    <w:rsid w:val="00FC45D0"/>
    <w:rsid w:val="00FC62F8"/>
    <w:rsid w:val="00FD20D7"/>
    <w:rsid w:val="00FE18DC"/>
    <w:rsid w:val="00FE5C7B"/>
    <w:rsid w:val="00FE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677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73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3C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32272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D33F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351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517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0E1406"/>
    <w:pPr>
      <w:ind w:left="720"/>
      <w:contextualSpacing/>
    </w:pPr>
  </w:style>
  <w:style w:type="table" w:styleId="LightShading">
    <w:name w:val="Light Shading"/>
    <w:basedOn w:val="TableNormal"/>
    <w:uiPriority w:val="60"/>
    <w:rsid w:val="003609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69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9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95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86C4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D24E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32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2D0"/>
  </w:style>
  <w:style w:type="paragraph" w:styleId="Footer">
    <w:name w:val="footer"/>
    <w:basedOn w:val="Normal"/>
    <w:link w:val="FooterChar"/>
    <w:uiPriority w:val="99"/>
    <w:unhideWhenUsed/>
    <w:rsid w:val="001632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2D0"/>
  </w:style>
  <w:style w:type="character" w:styleId="LineNumber">
    <w:name w:val="line number"/>
    <w:basedOn w:val="DefaultParagraphFont"/>
    <w:uiPriority w:val="99"/>
    <w:semiHidden/>
    <w:unhideWhenUsed/>
    <w:rsid w:val="007477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73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3C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32272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D33F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351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517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0E1406"/>
    <w:pPr>
      <w:ind w:left="720"/>
      <w:contextualSpacing/>
    </w:pPr>
  </w:style>
  <w:style w:type="table" w:styleId="LightShading">
    <w:name w:val="Light Shading"/>
    <w:basedOn w:val="TableNormal"/>
    <w:uiPriority w:val="60"/>
    <w:rsid w:val="003609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69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9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95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86C4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D24E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32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2D0"/>
  </w:style>
  <w:style w:type="paragraph" w:styleId="Footer">
    <w:name w:val="footer"/>
    <w:basedOn w:val="Normal"/>
    <w:link w:val="FooterChar"/>
    <w:uiPriority w:val="99"/>
    <w:unhideWhenUsed/>
    <w:rsid w:val="001632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2D0"/>
  </w:style>
  <w:style w:type="character" w:styleId="LineNumber">
    <w:name w:val="line number"/>
    <w:basedOn w:val="DefaultParagraphFont"/>
    <w:uiPriority w:val="99"/>
    <w:semiHidden/>
    <w:unhideWhenUsed/>
    <w:rsid w:val="00747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4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6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789839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30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387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8319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9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4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5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15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268626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2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948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470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4706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3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5192A-FDE1-4794-AE1C-9255AB952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lde Lerche-Jørgensen</dc:creator>
  <cp:lastModifiedBy>Kasper Thorup</cp:lastModifiedBy>
  <cp:revision>4</cp:revision>
  <cp:lastPrinted>2018-07-11T08:41:00Z</cp:lastPrinted>
  <dcterms:created xsi:type="dcterms:W3CDTF">2018-08-28T12:44:00Z</dcterms:created>
  <dcterms:modified xsi:type="dcterms:W3CDTF">2018-12-14T12:57:00Z</dcterms:modified>
</cp:coreProperties>
</file>